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E8ED6" w14:textId="4FF0BD03" w:rsidR="0053572E" w:rsidRDefault="0009042A">
      <w:pPr>
        <w:rPr>
          <w:rFonts w:ascii="Arial" w:hAnsi="Arial" w:cs="Arial"/>
          <w:b/>
          <w:bCs/>
          <w:sz w:val="24"/>
          <w:szCs w:val="24"/>
        </w:rPr>
      </w:pPr>
      <w:r w:rsidRPr="0009042A">
        <w:rPr>
          <w:rFonts w:ascii="Arial" w:hAnsi="Arial" w:cs="Arial"/>
          <w:b/>
          <w:bCs/>
          <w:sz w:val="24"/>
          <w:szCs w:val="24"/>
        </w:rPr>
        <w:t>Supplement</w:t>
      </w:r>
    </w:p>
    <w:p w14:paraId="654B9BF3" w14:textId="77777777" w:rsidR="0009042A" w:rsidRDefault="0009042A">
      <w:pPr>
        <w:rPr>
          <w:rFonts w:ascii="Arial" w:hAnsi="Arial" w:cs="Arial"/>
          <w:b/>
          <w:bCs/>
          <w:sz w:val="24"/>
          <w:szCs w:val="24"/>
        </w:rPr>
      </w:pPr>
    </w:p>
    <w:p w14:paraId="4ED460CB" w14:textId="5F2E26D2" w:rsidR="0009042A" w:rsidRDefault="0009042A" w:rsidP="0009042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09042A">
        <w:rPr>
          <w:rFonts w:ascii="Arial" w:hAnsi="Arial" w:cs="Arial"/>
          <w:b/>
          <w:bCs/>
          <w:sz w:val="24"/>
          <w:szCs w:val="24"/>
          <w:lang w:val="en-GB"/>
        </w:rPr>
        <w:t xml:space="preserve">Supplement Table 1. </w:t>
      </w:r>
      <w:r w:rsidRPr="0009042A">
        <w:rPr>
          <w:rFonts w:ascii="Arial" w:hAnsi="Arial" w:cs="Arial"/>
          <w:sz w:val="24"/>
          <w:szCs w:val="24"/>
          <w:lang w:val="en-GB"/>
        </w:rPr>
        <w:t xml:space="preserve">Question 34: </w:t>
      </w:r>
      <w:r w:rsidRPr="0009042A">
        <w:rPr>
          <w:rFonts w:ascii="Arial" w:hAnsi="Arial" w:cs="Arial"/>
          <w:sz w:val="24"/>
          <w:szCs w:val="24"/>
          <w:lang w:val="en-GB"/>
        </w:rPr>
        <w:t>How can we train trainees to image cardiac lesions they have not previously encountered (i.e. transfer of training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2"/>
      </w:tblGrid>
      <w:tr w:rsidR="0009042A" w14:paraId="007A3102" w14:textId="77777777" w:rsidTr="00C35E1E">
        <w:tc>
          <w:tcPr>
            <w:tcW w:w="905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2400614E" w14:textId="07FEE1C3" w:rsidR="0009042A" w:rsidRPr="0009042A" w:rsidRDefault="0009042A" w:rsidP="00C35E1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09042A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nswers</w:t>
            </w:r>
          </w:p>
        </w:tc>
      </w:tr>
      <w:tr w:rsidR="0009042A" w14:paraId="55DC0C2B" w14:textId="77777777" w:rsidTr="00C35E1E">
        <w:tc>
          <w:tcPr>
            <w:tcW w:w="9052" w:type="dxa"/>
            <w:tcBorders>
              <w:top w:val="single" w:sz="18" w:space="0" w:color="auto"/>
            </w:tcBorders>
          </w:tcPr>
          <w:tbl>
            <w:tblPr>
              <w:tblW w:w="940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36"/>
            </w:tblGrid>
            <w:tr w:rsidR="0009042A" w:rsidRPr="0009042A" w14:paraId="5DAD7804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936F1" w14:textId="35B7B58D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1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Atlas, simulation, clinical cases archive</w:t>
                  </w:r>
                </w:p>
              </w:tc>
            </w:tr>
            <w:tr w:rsidR="0009042A" w:rsidRPr="0009042A" w14:paraId="18338741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221B2" w14:textId="0C62BCED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2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By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showing</w:t>
                  </w:r>
                  <w:proofErr w:type="spellEnd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them</w:t>
                  </w:r>
                  <w:proofErr w:type="spellEnd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v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ideos</w:t>
                  </w:r>
                  <w:proofErr w:type="spellEnd"/>
                </w:p>
              </w:tc>
            </w:tr>
            <w:tr w:rsidR="0009042A" w:rsidRPr="0009042A" w14:paraId="0A5CB8B2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87713" w14:textId="24DCAF06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3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Consistent order of doing things</w:t>
                  </w:r>
                </w:p>
              </w:tc>
            </w:tr>
            <w:tr w:rsidR="0009042A" w:rsidRPr="0009042A" w14:paraId="3055A277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63F43" w14:textId="602B4577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4. W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ith formal and unformal teaching.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5. 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Formal by show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i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ng pictures of the lesion so that they can recognise it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.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T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eaching trainees how to image and what are the relevant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information’s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to get for this lesion.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6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Unformal by providing feedback once they encountered and imaged the lesion.</w:t>
                  </w:r>
                </w:p>
              </w:tc>
            </w:tr>
            <w:tr w:rsidR="0009042A" w:rsidRPr="0009042A" w14:paraId="0BC63792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680C0" w14:textId="4867BE9A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7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reviewing images and having a knowledge of morphology</w:t>
                  </w:r>
                </w:p>
              </w:tc>
            </w:tr>
            <w:tr w:rsidR="0009042A" w:rsidRPr="0009042A" w14:paraId="36633272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E8C24" w14:textId="524EC203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8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If a trainee is trained to perform echocardiography in a very systematic and structured way (for instance high quality subcostal sweeps) that also helps to image lesions they have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n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ot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seen before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9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A good video-based online training platform with clips and a place to share interesting cases could also be helpful maybe?</w:t>
                  </w:r>
                </w:p>
              </w:tc>
            </w:tr>
            <w:tr w:rsidR="0009042A" w:rsidRPr="0009042A" w14:paraId="2337100E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31270" w14:textId="3EE084B9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10.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Simulation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s</w:t>
                  </w:r>
                  <w:proofErr w:type="spellEnd"/>
                </w:p>
              </w:tc>
            </w:tr>
            <w:tr w:rsidR="0009042A" w:rsidRPr="0009042A" w14:paraId="6339FF6B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FB9DD" w14:textId="1927F85E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11.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Reviewing</w:t>
                  </w:r>
                  <w:proofErr w:type="spellEnd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previous</w:t>
                  </w:r>
                  <w:proofErr w:type="spellEnd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cases</w:t>
                  </w:r>
                  <w:proofErr w:type="spellEnd"/>
                </w:p>
              </w:tc>
            </w:tr>
            <w:tr w:rsidR="0009042A" w:rsidRPr="0009042A" w14:paraId="38EA49B2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88530" w14:textId="571215EE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12. B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y 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a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systematic</w:t>
                  </w:r>
                  <w:proofErr w:type="spellEnd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approach</w:t>
                  </w:r>
                  <w:proofErr w:type="spellEnd"/>
                </w:p>
              </w:tc>
            </w:tr>
            <w:tr w:rsidR="0009042A" w:rsidRPr="0009042A" w14:paraId="73B9D6BC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A018A" w14:textId="39D66F2A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13. T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hey should call for help if they cannot report, do sweeps over the heart from different angulations</w:t>
                  </w:r>
                </w:p>
              </w:tc>
            </w:tr>
            <w:tr w:rsidR="0009042A" w:rsidRPr="0009042A" w14:paraId="4B599227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FCEB4" w14:textId="642AD313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14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The trainer and trainee should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discuss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what findings and changes that defect could cause and why</w:t>
                  </w:r>
                </w:p>
              </w:tc>
            </w:tr>
            <w:tr w:rsidR="0009042A" w:rsidRPr="0009042A" w14:paraId="6E7894DF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8B5F0" w14:textId="304426B2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15. R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epository of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high-quality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video training focusing on specific subjects</w:t>
                  </w:r>
                </w:p>
              </w:tc>
            </w:tr>
            <w:tr w:rsidR="0009042A" w:rsidRPr="0009042A" w14:paraId="0AFB1738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4234D" w14:textId="51F346FB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16. To t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each sequential segmental analysis</w:t>
                  </w:r>
                </w:p>
              </w:tc>
            </w:tr>
            <w:tr w:rsidR="0009042A" w:rsidRPr="0009042A" w14:paraId="3BC44F6F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67571" w14:textId="6B7BC0D1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lastRenderedPageBreak/>
                    <w:t>17. B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y strict segmental approach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18. B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y remembering anatomy </w:t>
                  </w:r>
                </w:p>
              </w:tc>
            </w:tr>
            <w:tr w:rsidR="0009042A" w:rsidRPr="0009042A" w14:paraId="22F680CD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837ED" w14:textId="6A007ACE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19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We can present images from the 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echo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gallery or using the internet echo library, but for practice, they can also train in different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centers</w:t>
                  </w:r>
                  <w:proofErr w:type="spellEnd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, if there is not enough pathology in the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center</w:t>
                  </w:r>
                  <w:proofErr w:type="spellEnd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they are enrolled. </w:t>
                  </w:r>
                </w:p>
              </w:tc>
            </w:tr>
            <w:tr w:rsidR="0009042A" w:rsidRPr="0009042A" w14:paraId="5E507F03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7FC22" w14:textId="08AAA123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20. S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egmental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anatomy</w:t>
                  </w:r>
                  <w:proofErr w:type="spellEnd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21. F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ormal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training</w:t>
                  </w:r>
                  <w:proofErr w:type="spellEnd"/>
                </w:p>
              </w:tc>
            </w:tr>
            <w:tr w:rsidR="0009042A" w:rsidRPr="0009042A" w14:paraId="28C75B25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58E0D" w14:textId="68B5F45E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22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Segmental sequential approach and daily echo review meeting</w:t>
                  </w:r>
                </w:p>
              </w:tc>
            </w:tr>
            <w:tr w:rsidR="0009042A" w:rsidRPr="0009042A" w14:paraId="425A4CC3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06CCB" w14:textId="6EB7B213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23. F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acilitate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examination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of "unusual" and complex cases</w:t>
                  </w:r>
                </w:p>
              </w:tc>
            </w:tr>
            <w:tr w:rsidR="0009042A" w:rsidRPr="0009042A" w14:paraId="2D9083BC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FA458" w14:textId="2177D21A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24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Online workshops, central repository of interesting and rare cases (can be </w:t>
                  </w:r>
                  <w:proofErr w:type="spellStart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center</w:t>
                  </w:r>
                  <w:proofErr w:type="spellEnd"/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based or a central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European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database)</w:t>
                  </w:r>
                </w:p>
              </w:tc>
            </w:tr>
            <w:tr w:rsidR="0009042A" w:rsidRPr="0009042A" w14:paraId="419B5573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A8CE1" w14:textId="708C1DFA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25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Redo echo of such a case already performed by competent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paediatric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cardiologist or echocardiographer including usual feedback.</w:t>
                  </w:r>
                </w:p>
              </w:tc>
            </w:tr>
            <w:tr w:rsidR="0009042A" w:rsidRPr="0009042A" w14:paraId="099EA949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A0214" w14:textId="41908D98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26. O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nline learning with sending videos of these lesions</w:t>
                  </w:r>
                </w:p>
              </w:tc>
            </w:tr>
            <w:tr w:rsidR="0009042A" w:rsidRPr="0009042A" w14:paraId="3F834B95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11E47" w14:textId="3D7C72A1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27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Provide pathology echo images and video loops atlas/ archive with theory background or important technical aspects where they can search for the lesion and then look up pathology examples and important technical aspects. </w:t>
                  </w:r>
                </w:p>
              </w:tc>
            </w:tr>
            <w:tr w:rsidR="0009042A" w:rsidRPr="0009042A" w14:paraId="6E1F9A2A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7590A" w14:textId="5E1F85F1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28.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Simulation and banks of echo clips like the UW app</w:t>
                  </w:r>
                </w:p>
              </w:tc>
            </w:tr>
            <w:tr w:rsidR="0009042A" w:rsidRPr="0009042A" w14:paraId="7D40C694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A2CAD" w14:textId="77777777" w:rsidR="0009042A" w:rsidRPr="0009042A" w:rsidRDefault="0009042A" w:rsidP="0009042A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By simulation, by attending courses, by rotation to high volume centres</w:t>
                  </w:r>
                </w:p>
              </w:tc>
            </w:tr>
            <w:tr w:rsidR="0009042A" w:rsidRPr="0009042A" w14:paraId="1506DB87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BCE2B" w14:textId="77777777" w:rsidR="0009042A" w:rsidRDefault="00C35E1E" w:rsidP="0009042A">
                  <w:pPr>
                    <w:spacing w:after="0" w:line="24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29. </w:t>
                  </w:r>
                  <w:proofErr w:type="spellStart"/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We</w:t>
                  </w:r>
                  <w:proofErr w:type="spellEnd"/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 have </w:t>
                  </w:r>
                  <w:proofErr w:type="spellStart"/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made</w:t>
                  </w:r>
                  <w:proofErr w:type="spellEnd"/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  <w:t>webinars</w:t>
                  </w:r>
                  <w:proofErr w:type="spellEnd"/>
                </w:p>
                <w:p w14:paraId="390F24E3" w14:textId="7357CFDA" w:rsidR="00C35E1E" w:rsidRPr="0009042A" w:rsidRDefault="00C35E1E" w:rsidP="0009042A">
                  <w:pPr>
                    <w:spacing w:after="0" w:line="24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eastAsia="de-DE"/>
                      <w14:ligatures w14:val="none"/>
                    </w:rPr>
                  </w:pPr>
                </w:p>
              </w:tc>
            </w:tr>
            <w:tr w:rsidR="0009042A" w:rsidRPr="0009042A" w14:paraId="53C0A35B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09353" w14:textId="496979DA" w:rsidR="0009042A" w:rsidRPr="0009042A" w:rsidRDefault="00C35E1E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30. Systematic approach. Use of protocols, simulators and web resource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s. Courses. Subspeciality fellowships at reference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centers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. </w:t>
                  </w:r>
                </w:p>
              </w:tc>
            </w:tr>
            <w:tr w:rsidR="0009042A" w:rsidRPr="0009042A" w14:paraId="783DC233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7A97C" w14:textId="6129BC18" w:rsidR="0009042A" w:rsidRPr="0009042A" w:rsidRDefault="00C35E1E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31. </w:t>
                  </w:r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Simulation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helps,</w:t>
                  </w:r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I think. Also being exposed to a high variation of complexity before helps them work out new cases 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they have </w:t>
                  </w:r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not seen before. Taking segmental approach is critical for them to take an organised sequential approach. allowing them try to work it out themselves I think is </w:t>
                  </w:r>
                  <w:r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important</w:t>
                  </w:r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. Then it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 i</w:t>
                  </w:r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s vital to give them meaningful feedback on what was good and what could be improved. </w:t>
                  </w:r>
                </w:p>
              </w:tc>
            </w:tr>
            <w:tr w:rsidR="0009042A" w:rsidRPr="0009042A" w14:paraId="4041E30F" w14:textId="77777777" w:rsidTr="0009042A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01BA8" w14:textId="4A0F6552" w:rsidR="0009042A" w:rsidRPr="0009042A" w:rsidRDefault="00C35E1E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</w:pP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 xml:space="preserve">32. </w:t>
                  </w:r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Simulation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s. To i</w:t>
                  </w:r>
                  <w:r w:rsidR="0009042A" w:rsidRPr="0009042A">
                    <w:rPr>
                      <w:rFonts w:ascii="Arial" w:eastAsia="Times New Roman" w:hAnsi="Arial" w:cs="Arial"/>
                      <w:color w:val="333333"/>
                      <w:kern w:val="0"/>
                      <w:lang w:val="en-GB" w:eastAsia="de-DE"/>
                      <w14:ligatures w14:val="none"/>
                    </w:rPr>
                    <w:t>ncrease theoretical knowledge</w:t>
                  </w:r>
                </w:p>
              </w:tc>
            </w:tr>
          </w:tbl>
          <w:p w14:paraId="6AB6D6CA" w14:textId="77777777" w:rsidR="0009042A" w:rsidRDefault="0009042A" w:rsidP="0009042A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369B7869" w14:textId="1A022456" w:rsidR="0009042A" w:rsidRDefault="00C35E1E" w:rsidP="00C35E1E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09042A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upplement Table </w:t>
      </w:r>
      <w:r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09042A">
        <w:rPr>
          <w:rFonts w:ascii="Arial" w:hAnsi="Arial" w:cs="Arial"/>
          <w:b/>
          <w:bCs/>
          <w:sz w:val="24"/>
          <w:szCs w:val="24"/>
          <w:lang w:val="en-GB"/>
        </w:rPr>
        <w:t xml:space="preserve">. </w:t>
      </w:r>
      <w:r w:rsidRPr="0009042A">
        <w:rPr>
          <w:rFonts w:ascii="Arial" w:hAnsi="Arial" w:cs="Arial"/>
          <w:sz w:val="24"/>
          <w:szCs w:val="24"/>
          <w:lang w:val="en-GB"/>
        </w:rPr>
        <w:t xml:space="preserve">Question </w:t>
      </w:r>
      <w:r>
        <w:rPr>
          <w:rFonts w:ascii="Arial" w:hAnsi="Arial" w:cs="Arial"/>
          <w:sz w:val="24"/>
          <w:szCs w:val="24"/>
          <w:lang w:val="en-GB"/>
        </w:rPr>
        <w:t>35</w:t>
      </w:r>
      <w:r w:rsidRPr="0009042A">
        <w:rPr>
          <w:rFonts w:ascii="Arial" w:hAnsi="Arial" w:cs="Arial"/>
          <w:sz w:val="24"/>
          <w:szCs w:val="24"/>
          <w:lang w:val="en-GB"/>
        </w:rPr>
        <w:t xml:space="preserve">: </w:t>
      </w:r>
      <w:r w:rsidRPr="00C35E1E">
        <w:rPr>
          <w:rFonts w:ascii="Arial" w:hAnsi="Arial" w:cs="Arial"/>
          <w:sz w:val="24"/>
          <w:szCs w:val="24"/>
          <w:lang w:val="en-GB"/>
        </w:rPr>
        <w:t>What more can we do to promote training in echocardiography for trainees: What more would you like to see to foster training young doctors in echocardiograph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52"/>
      </w:tblGrid>
      <w:tr w:rsidR="00C35E1E" w14:paraId="469D7659" w14:textId="77777777" w:rsidTr="00C35E1E">
        <w:tc>
          <w:tcPr>
            <w:tcW w:w="90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</w:tcPr>
          <w:p w14:paraId="35883D1E" w14:textId="16A74F27" w:rsidR="00C35E1E" w:rsidRPr="00C35E1E" w:rsidRDefault="00C35E1E" w:rsidP="00C35E1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C35E1E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Answers</w:t>
            </w:r>
          </w:p>
        </w:tc>
      </w:tr>
      <w:tr w:rsidR="00C35E1E" w:rsidRPr="00C35E1E" w14:paraId="137C13E4" w14:textId="77777777" w:rsidTr="00C35E1E">
        <w:tc>
          <w:tcPr>
            <w:tcW w:w="9062" w:type="dxa"/>
            <w:tcBorders>
              <w:top w:val="single" w:sz="18" w:space="0" w:color="auto"/>
            </w:tcBorders>
          </w:tcPr>
          <w:tbl>
            <w:tblPr>
              <w:tblW w:w="940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36"/>
            </w:tblGrid>
            <w:tr w:rsidR="00C35E1E" w:rsidRPr="00C35E1E" w14:paraId="75710891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18110" w14:textId="3FCC8EF7" w:rsidR="00C35E1E" w:rsidRPr="00C35E1E" w:rsidRDefault="00C35E1E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1. 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3D printed models featuring standard echo </w:t>
                  </w:r>
                  <w:proofErr w:type="spellStart"/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crosssections</w:t>
                  </w:r>
                  <w:proofErr w:type="spellEnd"/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and plains</w:t>
                  </w:r>
                </w:p>
              </w:tc>
            </w:tr>
            <w:tr w:rsidR="00C35E1E" w:rsidRPr="00C35E1E" w14:paraId="3FAD7C73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2A701" w14:textId="177D7524" w:rsidR="00C35E1E" w:rsidRPr="00C35E1E" w:rsidRDefault="00C35E1E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2. 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Technical practicalities associated with the different machines/ vendors</w:t>
                  </w:r>
                </w:p>
              </w:tc>
            </w:tr>
            <w:tr w:rsidR="00C35E1E" w:rsidRPr="00C35E1E" w14:paraId="00BF40EF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C0C42" w14:textId="5C2EAE32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3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Simulation and morphology courses (lab or virtual reality) are now essential</w:t>
                  </w:r>
                </w:p>
              </w:tc>
            </w:tr>
            <w:tr w:rsidR="00C35E1E" w:rsidRPr="00C35E1E" w14:paraId="3574E9C5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AB52A" w14:textId="2CDF294A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4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Make it easy to get hands on from an early in the training.</w:t>
                  </w:r>
                </w:p>
              </w:tc>
            </w:tr>
            <w:tr w:rsidR="00C35E1E" w:rsidRPr="00C35E1E" w14:paraId="6356BC5B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903E1" w14:textId="67011084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5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Promote going abroad and gain experience 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elsewhere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. </w:t>
                  </w:r>
                </w:p>
              </w:tc>
            </w:tr>
            <w:tr w:rsidR="00C35E1E" w:rsidRPr="00C35E1E" w14:paraId="325D6037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4E54C" w14:textId="4CD807AD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6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More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simulation</w:t>
                  </w:r>
                  <w:proofErr w:type="spellEnd"/>
                </w:p>
              </w:tc>
            </w:tr>
            <w:tr w:rsidR="00C35E1E" w:rsidRPr="00C35E1E" w14:paraId="2A4594F1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0DC05" w14:textId="7781440E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7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Trainers with protected time for teaching</w:t>
                  </w:r>
                </w:p>
              </w:tc>
            </w:tr>
            <w:tr w:rsidR="00C35E1E" w:rsidRPr="00C35E1E" w14:paraId="3A8BE77A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FB552" w14:textId="3267BD17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8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We need 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an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official programme to have enough time to dedicate to it</w:t>
                  </w:r>
                </w:p>
              </w:tc>
            </w:tr>
            <w:tr w:rsidR="00C35E1E" w:rsidRPr="00C35E1E" w14:paraId="2D08A421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C013F" w14:textId="16D53FD5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9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I would need much more time for that!</w:t>
                  </w:r>
                </w:p>
              </w:tc>
            </w:tr>
            <w:tr w:rsidR="00C35E1E" w:rsidRPr="00C35E1E" w14:paraId="2E06B52A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D6273" w14:textId="6B463FCA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10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The trainees’ own motivation is the most important factor. How can we increase that?</w:t>
                  </w:r>
                </w:p>
              </w:tc>
            </w:tr>
            <w:tr w:rsidR="00C35E1E" w:rsidRPr="00C35E1E" w14:paraId="65F8B1D6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0C880" w14:textId="30DE1552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11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Encourage the development of high volume and 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high-quality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training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centers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that would offer rotations for trainees from smaller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centers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and countries. </w:t>
                  </w:r>
                </w:p>
              </w:tc>
            </w:tr>
            <w:tr w:rsidR="00C35E1E" w:rsidRPr="00C35E1E" w14:paraId="61B081FE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B48B2" w14:textId="46691ABA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12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More recognition of the subspecialty expertise required (in my centre it is valued less than intervention)</w:t>
                  </w:r>
                </w:p>
              </w:tc>
            </w:tr>
            <w:tr w:rsidR="00C35E1E" w:rsidRPr="00C35E1E" w14:paraId="52401A1B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7E95B" w14:textId="657953AD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13. T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rain as early as possible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14. S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tart with the youngest</w:t>
                  </w:r>
                </w:p>
              </w:tc>
            </w:tr>
            <w:tr w:rsidR="00C35E1E" w:rsidRPr="00C35E1E" w14:paraId="3F34F3D5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653AE" w14:textId="4239507D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15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I think a virtual echo lab is necessary, where they can connect and where they have the possibility to see and learn a lot 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about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echocardiography in 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paediatric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cardiac patholog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ies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and malformations, especially rare cases, that they can 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see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in the practice. </w:t>
                  </w:r>
                </w:p>
              </w:tc>
            </w:tr>
            <w:tr w:rsidR="00C35E1E" w:rsidRPr="00C35E1E" w14:paraId="22BC157C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B0001" w14:textId="52CBA51A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lastRenderedPageBreak/>
                    <w:t xml:space="preserve">16. 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E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vidence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based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training</w:t>
                  </w:r>
                  <w:proofErr w:type="spellEnd"/>
                </w:p>
              </w:tc>
            </w:tr>
            <w:tr w:rsidR="00C35E1E" w:rsidRPr="00C35E1E" w14:paraId="68837285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0F7E9" w14:textId="59B5208E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17. E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cho quality review sessions, 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nonjudgmental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review</w:t>
                  </w:r>
                </w:p>
              </w:tc>
            </w:tr>
            <w:tr w:rsidR="00C35E1E" w:rsidRPr="00C35E1E" w14:paraId="7E20A225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D4018" w14:textId="2E2040B8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18. S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tructuralizing the education and hands on as much as possible</w:t>
                  </w:r>
                </w:p>
              </w:tc>
            </w:tr>
            <w:tr w:rsidR="00C35E1E" w:rsidRPr="00C35E1E" w14:paraId="2EC8BC2C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965F2" w14:textId="69222403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19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An online video crash course (10 hrs +) on basics. We have put together material but would love to see something video based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More frequent AEPC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supported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based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courses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. AEPC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suggested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>curriculum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  <w:t xml:space="preserve">. </w:t>
                  </w:r>
                </w:p>
              </w:tc>
            </w:tr>
            <w:tr w:rsidR="00C35E1E" w:rsidRPr="00C35E1E" w14:paraId="04EBCA87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7B3DB" w14:textId="38A3FCDC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20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Use of simulation dolls in the setting of a curriculum.</w:t>
                  </w:r>
                </w:p>
              </w:tc>
            </w:tr>
            <w:tr w:rsidR="00C35E1E" w:rsidRPr="00C35E1E" w14:paraId="02441DC2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55B15" w14:textId="0014B17B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21. M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ore time besides clinical workload</w:t>
                  </w:r>
                </w:p>
              </w:tc>
            </w:tr>
            <w:tr w:rsidR="00C35E1E" w:rsidRPr="00C35E1E" w14:paraId="5F96E2CA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648E3" w14:textId="0D439CF5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22. M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ore available echo courses and incorporation of morphology</w:t>
                  </w:r>
                </w:p>
              </w:tc>
            </w:tr>
            <w:tr w:rsidR="00C35E1E" w:rsidRPr="00C35E1E" w14:paraId="72542239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7444D" w14:textId="474154B9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23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Advocate </w:t>
                  </w:r>
                  <w:proofErr w:type="spellStart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echolab</w:t>
                  </w:r>
                  <w:proofErr w:type="spellEnd"/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certification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24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Obligation to be involved in all AEPC fellow courses and examination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25. R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eview of all training programs available in 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institutes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and learn from best practices</w:t>
                  </w:r>
                </w:p>
              </w:tc>
            </w:tr>
            <w:tr w:rsidR="00C35E1E" w:rsidRPr="00C35E1E" w14:paraId="63DB4E10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1E643" w14:textId="690EC04A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26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Emphasis on training in educational guidelines, implementation of structured echo protocols as well as training protocols </w:t>
                  </w:r>
                </w:p>
              </w:tc>
            </w:tr>
            <w:tr w:rsidR="00C35E1E" w:rsidRPr="00C35E1E" w14:paraId="362BC9B1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4E9EB7" w14:textId="4135558E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27. S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imulation training for 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congenital heart disease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is a good option - would there be a possibility to </w:t>
                  </w:r>
                  <w:r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build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a product together with some company for this? </w:t>
                  </w:r>
                </w:p>
              </w:tc>
            </w:tr>
            <w:tr w:rsidR="00C35E1E" w:rsidRPr="00C35E1E" w14:paraId="235A6845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564D7" w14:textId="24C20753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28. Dedicated time with sonographers. Dedicated time with supervising staff. More advanced simulators. Animal studies/research. </w:t>
                  </w:r>
                </w:p>
              </w:tc>
            </w:tr>
            <w:tr w:rsidR="00C35E1E" w:rsidRPr="00C35E1E" w14:paraId="7927147D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EE293" w14:textId="3F51F271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29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More training courses. Greater use of simulation. AEPC do a pretty good job with supporting junior trainees more so with travel bursaries, courses and webinars.</w:t>
                  </w:r>
                </w:p>
              </w:tc>
            </w:tr>
            <w:tr w:rsidR="00C35E1E" w:rsidRPr="00C35E1E" w14:paraId="10DFFBC9" w14:textId="77777777" w:rsidTr="00C35E1E">
              <w:trPr>
                <w:trHeight w:val="288"/>
              </w:trPr>
              <w:tc>
                <w:tcPr>
                  <w:tcW w:w="94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A7663" w14:textId="6C38EFA2" w:rsidR="00FC1471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30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Online course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s by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AEPC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C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ME points.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</w:t>
                  </w:r>
                </w:p>
                <w:p w14:paraId="6B49FF9C" w14:textId="29A405A9" w:rsidR="00C35E1E" w:rsidRPr="00C35E1E" w:rsidRDefault="00FC1471" w:rsidP="00C35E1E">
                  <w:pPr>
                    <w:spacing w:after="0" w:line="480" w:lineRule="auto"/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</w:pP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lastRenderedPageBreak/>
                    <w:t xml:space="preserve">31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Echo conference with interesting cases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br/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32. 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>Review</w:t>
                  </w:r>
                  <w:r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the echocardiographic studies</w:t>
                  </w:r>
                  <w:r w:rsidR="00C35E1E" w:rsidRPr="00C35E1E">
                    <w:rPr>
                      <w:rFonts w:ascii="Arial" w:eastAsia="Times New Roman" w:hAnsi="Arial" w:cs="Arial"/>
                      <w:color w:val="333333"/>
                      <w:kern w:val="0"/>
                      <w:sz w:val="24"/>
                      <w:szCs w:val="24"/>
                      <w:lang w:val="en-GB" w:eastAsia="de-DE"/>
                      <w14:ligatures w14:val="none"/>
                    </w:rPr>
                    <w:t xml:space="preserve"> of all fellows together at the end of the day for teaching purposes</w:t>
                  </w:r>
                </w:p>
              </w:tc>
            </w:tr>
          </w:tbl>
          <w:p w14:paraId="21D214FE" w14:textId="77777777" w:rsidR="00C35E1E" w:rsidRPr="00C35E1E" w:rsidRDefault="00C35E1E" w:rsidP="00C35E1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</w:tbl>
    <w:p w14:paraId="20A8D097" w14:textId="77777777" w:rsidR="00C35E1E" w:rsidRPr="00C35E1E" w:rsidRDefault="00C35E1E" w:rsidP="00C35E1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sectPr w:rsidR="00C35E1E" w:rsidRPr="00C35E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42A"/>
    <w:rsid w:val="0009042A"/>
    <w:rsid w:val="00234FAF"/>
    <w:rsid w:val="0053572E"/>
    <w:rsid w:val="00655B77"/>
    <w:rsid w:val="00770AB8"/>
    <w:rsid w:val="00980F27"/>
    <w:rsid w:val="00C35E1E"/>
    <w:rsid w:val="00CF0609"/>
    <w:rsid w:val="00F4056A"/>
    <w:rsid w:val="00FC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1B4C0"/>
  <w15:chartTrackingRefBased/>
  <w15:docId w15:val="{AEE94DEB-D289-4A10-AD62-9B9542D9C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4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4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4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4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4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4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4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4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4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4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4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4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4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4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4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4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4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4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4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4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4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4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4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4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4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4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4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0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2</Words>
  <Characters>5183</Characters>
  <Application>Microsoft Office Word</Application>
  <DocSecurity>0</DocSecurity>
  <Lines>4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Voges</dc:creator>
  <cp:keywords/>
  <dc:description/>
  <cp:lastModifiedBy>Inga Voges</cp:lastModifiedBy>
  <cp:revision>1</cp:revision>
  <dcterms:created xsi:type="dcterms:W3CDTF">2024-12-31T14:51:00Z</dcterms:created>
  <dcterms:modified xsi:type="dcterms:W3CDTF">2024-12-31T15:19:00Z</dcterms:modified>
</cp:coreProperties>
</file>